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748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843"/>
        <w:gridCol w:w="1987"/>
        <w:gridCol w:w="1739"/>
        <w:gridCol w:w="385"/>
        <w:gridCol w:w="1563"/>
        <w:gridCol w:w="789"/>
      </w:tblGrid>
      <w:tr w:rsidR="00E373FD" w:rsidRPr="00E75399" w14:paraId="72B2AB17" w14:textId="77777777" w:rsidTr="00E373FD">
        <w:tc>
          <w:tcPr>
            <w:tcW w:w="1109" w:type="pct"/>
          </w:tcPr>
          <w:p w14:paraId="400AC3B6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bookmarkStart w:id="0" w:name="_Hlk28077953"/>
            <w:proofErr w:type="spellStart"/>
            <w:r w:rsidRPr="00E75399">
              <w:rPr>
                <w:rFonts w:ascii="Times New Roman" w:hAnsi="Times New Roman"/>
                <w:color w:val="000000"/>
                <w:szCs w:val="21"/>
              </w:rPr>
              <w:t>Overdominant</w:t>
            </w:r>
            <w:proofErr w:type="spellEnd"/>
            <w:r w:rsidRPr="00E75399">
              <w:rPr>
                <w:rFonts w:ascii="Times New Roman" w:hAnsi="Times New Roman"/>
                <w:color w:val="000000"/>
                <w:szCs w:val="21"/>
              </w:rPr>
              <w:t xml:space="preserve"> model of RS4977574</w:t>
            </w:r>
          </w:p>
        </w:tc>
        <w:tc>
          <w:tcPr>
            <w:tcW w:w="1196" w:type="pct"/>
          </w:tcPr>
          <w:p w14:paraId="7802E785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AA+GG</w:t>
            </w:r>
          </w:p>
        </w:tc>
        <w:tc>
          <w:tcPr>
            <w:tcW w:w="1047" w:type="pct"/>
          </w:tcPr>
          <w:p w14:paraId="2278C152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AG</w:t>
            </w:r>
          </w:p>
        </w:tc>
        <w:tc>
          <w:tcPr>
            <w:tcW w:w="232" w:type="pct"/>
          </w:tcPr>
          <w:p w14:paraId="0D9D1EC4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941" w:type="pct"/>
          </w:tcPr>
          <w:p w14:paraId="5FB1EC9D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Statistical parameter</w:t>
            </w:r>
          </w:p>
        </w:tc>
        <w:tc>
          <w:tcPr>
            <w:tcW w:w="475" w:type="pct"/>
          </w:tcPr>
          <w:p w14:paraId="47CF31B4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i/>
                <w:iCs/>
                <w:color w:val="000000"/>
                <w:szCs w:val="21"/>
              </w:rPr>
              <w:t>P</w:t>
            </w:r>
            <w:r w:rsidRPr="00E75399">
              <w:rPr>
                <w:rFonts w:ascii="Times New Roman" w:hAnsi="Times New Roman"/>
                <w:color w:val="000000"/>
                <w:szCs w:val="21"/>
              </w:rPr>
              <w:t xml:space="preserve"> value</w:t>
            </w:r>
          </w:p>
        </w:tc>
      </w:tr>
      <w:tr w:rsidR="00E373FD" w:rsidRPr="00E75399" w14:paraId="0600589B" w14:textId="77777777" w:rsidTr="00E373FD">
        <w:trPr>
          <w:trHeight w:val="3861"/>
        </w:trPr>
        <w:tc>
          <w:tcPr>
            <w:tcW w:w="1109" w:type="pct"/>
          </w:tcPr>
          <w:p w14:paraId="4B5A965A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  <w:p w14:paraId="6D46E46B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CKMB(U/L)</w:t>
            </w:r>
          </w:p>
          <w:p w14:paraId="53B5C206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gramStart"/>
            <w:r w:rsidRPr="00E75399">
              <w:rPr>
                <w:rFonts w:ascii="Times New Roman" w:hAnsi="Times New Roman"/>
                <w:color w:val="000000"/>
                <w:szCs w:val="21"/>
              </w:rPr>
              <w:t>TC(</w:t>
            </w:r>
            <w:proofErr w:type="gramEnd"/>
            <w:r w:rsidRPr="00E75399">
              <w:rPr>
                <w:rFonts w:ascii="Times New Roman" w:hAnsi="Times New Roman"/>
                <w:color w:val="000000"/>
                <w:szCs w:val="21"/>
              </w:rPr>
              <w:t>mmol/L)</w:t>
            </w:r>
          </w:p>
          <w:p w14:paraId="7EE14268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gramStart"/>
            <w:r w:rsidRPr="00E75399">
              <w:rPr>
                <w:rFonts w:ascii="Times New Roman" w:hAnsi="Times New Roman"/>
                <w:color w:val="000000"/>
                <w:szCs w:val="21"/>
              </w:rPr>
              <w:t>TG(</w:t>
            </w:r>
            <w:proofErr w:type="gramEnd"/>
            <w:r w:rsidRPr="00E75399">
              <w:rPr>
                <w:rFonts w:ascii="Times New Roman" w:hAnsi="Times New Roman"/>
                <w:color w:val="000000"/>
                <w:szCs w:val="21"/>
              </w:rPr>
              <w:t>mmol/L)</w:t>
            </w:r>
          </w:p>
          <w:p w14:paraId="22BD9502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gramStart"/>
            <w:r w:rsidRPr="00E75399">
              <w:rPr>
                <w:rFonts w:ascii="Times New Roman" w:hAnsi="Times New Roman"/>
                <w:color w:val="000000"/>
                <w:szCs w:val="21"/>
              </w:rPr>
              <w:t>HDL(</w:t>
            </w:r>
            <w:proofErr w:type="gramEnd"/>
            <w:r w:rsidRPr="00E75399">
              <w:rPr>
                <w:rFonts w:ascii="Times New Roman" w:hAnsi="Times New Roman"/>
                <w:color w:val="000000"/>
                <w:szCs w:val="21"/>
              </w:rPr>
              <w:t>mmol/L)</w:t>
            </w:r>
          </w:p>
          <w:p w14:paraId="5E0A1FB4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gramStart"/>
            <w:r w:rsidRPr="00E75399">
              <w:rPr>
                <w:rFonts w:ascii="Times New Roman" w:hAnsi="Times New Roman"/>
                <w:color w:val="000000"/>
                <w:szCs w:val="21"/>
              </w:rPr>
              <w:t>LDL(</w:t>
            </w:r>
            <w:proofErr w:type="gramEnd"/>
            <w:r w:rsidRPr="00E75399">
              <w:rPr>
                <w:rFonts w:ascii="Times New Roman" w:hAnsi="Times New Roman"/>
                <w:color w:val="000000"/>
                <w:szCs w:val="21"/>
              </w:rPr>
              <w:t>mmol/L)</w:t>
            </w:r>
          </w:p>
          <w:p w14:paraId="456F1C26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E75399">
              <w:rPr>
                <w:rFonts w:ascii="Times New Roman" w:hAnsi="Times New Roman"/>
                <w:color w:val="000000"/>
                <w:szCs w:val="21"/>
              </w:rPr>
              <w:t>ApoA</w:t>
            </w:r>
            <w:proofErr w:type="spellEnd"/>
            <w:r w:rsidRPr="00E75399">
              <w:rPr>
                <w:rFonts w:ascii="Times New Roman" w:hAnsi="Times New Roman"/>
                <w:color w:val="000000"/>
                <w:szCs w:val="21"/>
              </w:rPr>
              <w:t>(g/L)</w:t>
            </w:r>
          </w:p>
          <w:p w14:paraId="5297BCE3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E75399">
              <w:rPr>
                <w:rFonts w:ascii="Times New Roman" w:hAnsi="Times New Roman"/>
                <w:szCs w:val="21"/>
              </w:rPr>
              <w:t>ApoB</w:t>
            </w:r>
            <w:proofErr w:type="spellEnd"/>
            <w:r w:rsidRPr="00E75399">
              <w:rPr>
                <w:rFonts w:ascii="Times New Roman" w:hAnsi="Times New Roman"/>
                <w:szCs w:val="21"/>
              </w:rPr>
              <w:t>(g/L)</w:t>
            </w:r>
          </w:p>
          <w:p w14:paraId="22363D90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Glu(mmol/L)</w:t>
            </w:r>
          </w:p>
          <w:p w14:paraId="15E482C6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Bun(mmol/L)</w:t>
            </w:r>
          </w:p>
          <w:p w14:paraId="7A79A803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E75399">
              <w:rPr>
                <w:rFonts w:ascii="Times New Roman" w:hAnsi="Times New Roman"/>
                <w:color w:val="000000"/>
                <w:szCs w:val="21"/>
              </w:rPr>
              <w:t>Cre</w:t>
            </w:r>
            <w:proofErr w:type="spellEnd"/>
            <w:r w:rsidRPr="00E75399">
              <w:rPr>
                <w:rFonts w:ascii="Times New Roman" w:hAnsi="Times New Roman"/>
                <w:color w:val="000000"/>
                <w:szCs w:val="21"/>
              </w:rPr>
              <w:t>(µmol/L)</w:t>
            </w:r>
          </w:p>
        </w:tc>
        <w:tc>
          <w:tcPr>
            <w:tcW w:w="1196" w:type="pct"/>
          </w:tcPr>
          <w:p w14:paraId="282F833D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  <w:p w14:paraId="41CA7049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16(13-21.9)</w:t>
            </w:r>
          </w:p>
          <w:p w14:paraId="0E42720B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4.63(3.87-5.52)</w:t>
            </w:r>
          </w:p>
          <w:p w14:paraId="261DDB73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1.73(1.22-2.41)</w:t>
            </w:r>
          </w:p>
          <w:p w14:paraId="6278A13E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1.41(1.36-1.64)</w:t>
            </w:r>
          </w:p>
          <w:p w14:paraId="48CEB8E4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2.77(2.21-3.48)</w:t>
            </w:r>
          </w:p>
          <w:p w14:paraId="3D97D5D9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1.30(1.14-1.44)</w:t>
            </w:r>
          </w:p>
          <w:p w14:paraId="04F3C991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0.90±0.23</w:t>
            </w:r>
          </w:p>
          <w:p w14:paraId="17886A17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5.07(4.56-5.92)</w:t>
            </w:r>
          </w:p>
          <w:p w14:paraId="675AA07C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4.92(4.00-5.74)</w:t>
            </w:r>
          </w:p>
          <w:p w14:paraId="1ACBB4BA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70(61.63-80.00)</w:t>
            </w:r>
          </w:p>
          <w:p w14:paraId="13E10AD5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  <w:p w14:paraId="3B6936E4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47" w:type="pct"/>
          </w:tcPr>
          <w:p w14:paraId="4E6B946E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  <w:p w14:paraId="102A245E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17(13.4-21)</w:t>
            </w:r>
          </w:p>
          <w:p w14:paraId="3BC1ECE9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4.63(3.92-5.40)</w:t>
            </w:r>
          </w:p>
          <w:p w14:paraId="19AA7A6B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1.82(1.23-2.55)</w:t>
            </w:r>
          </w:p>
          <w:p w14:paraId="3C271132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1.37(1.14-1.63)</w:t>
            </w:r>
          </w:p>
          <w:p w14:paraId="41CB7917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2.77(2.15-3.40)</w:t>
            </w:r>
          </w:p>
          <w:p w14:paraId="35F13D99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1.29(1.16-1.49)</w:t>
            </w:r>
          </w:p>
          <w:p w14:paraId="02D4F30C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0.93±0.22</w:t>
            </w:r>
          </w:p>
          <w:p w14:paraId="3E7CCC61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5.07(4.63-6.00)</w:t>
            </w:r>
          </w:p>
          <w:p w14:paraId="54B987D8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4.87(4.06-6.08)</w:t>
            </w:r>
          </w:p>
          <w:p w14:paraId="6C9D5BCF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72(62-82)</w:t>
            </w:r>
          </w:p>
          <w:p w14:paraId="6BD7F514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  <w:p w14:paraId="56E1FB39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32" w:type="pct"/>
          </w:tcPr>
          <w:p w14:paraId="366F9665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941" w:type="pct"/>
          </w:tcPr>
          <w:p w14:paraId="71E96E9D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  <w:p w14:paraId="234579A5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-1.148</w:t>
            </w:r>
          </w:p>
          <w:p w14:paraId="3B58651D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-0.498</w:t>
            </w:r>
          </w:p>
          <w:p w14:paraId="492BEFE3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-0.678</w:t>
            </w:r>
          </w:p>
          <w:p w14:paraId="359EB5F3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-0.490</w:t>
            </w:r>
          </w:p>
          <w:p w14:paraId="24B706FE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-0.553</w:t>
            </w:r>
          </w:p>
          <w:p w14:paraId="1C93FE57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-0.927</w:t>
            </w:r>
          </w:p>
          <w:p w14:paraId="74910EB1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-1.479</w:t>
            </w:r>
          </w:p>
          <w:p w14:paraId="7BED9A40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-0.975</w:t>
            </w:r>
          </w:p>
          <w:p w14:paraId="6543967D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-0.147</w:t>
            </w:r>
          </w:p>
          <w:p w14:paraId="6CF12262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-1.008</w:t>
            </w:r>
          </w:p>
          <w:p w14:paraId="79C0F5CB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  <w:p w14:paraId="7AA27809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5" w:type="pct"/>
          </w:tcPr>
          <w:p w14:paraId="45E3E4E2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  <w:p w14:paraId="52D0966E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0.138</w:t>
            </w:r>
          </w:p>
          <w:p w14:paraId="2727DC1E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0.619</w:t>
            </w:r>
          </w:p>
          <w:p w14:paraId="3F3442CA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0.498</w:t>
            </w:r>
          </w:p>
          <w:p w14:paraId="52F31BB2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0.624</w:t>
            </w:r>
          </w:p>
          <w:p w14:paraId="537A4D1C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0.580</w:t>
            </w:r>
          </w:p>
          <w:p w14:paraId="15ED1606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0.354</w:t>
            </w:r>
          </w:p>
          <w:p w14:paraId="43729868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0.140</w:t>
            </w:r>
          </w:p>
          <w:p w14:paraId="1E4D986A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0.330</w:t>
            </w:r>
          </w:p>
          <w:p w14:paraId="21DCCAB0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0.883</w:t>
            </w:r>
          </w:p>
          <w:p w14:paraId="2E5893E9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0.313</w:t>
            </w:r>
          </w:p>
          <w:p w14:paraId="172F208C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E373FD" w:rsidRPr="00E75399" w14:paraId="0C86AF14" w14:textId="77777777" w:rsidTr="00E373FD">
        <w:trPr>
          <w:trHeight w:val="621"/>
        </w:trPr>
        <w:tc>
          <w:tcPr>
            <w:tcW w:w="1109" w:type="pct"/>
          </w:tcPr>
          <w:p w14:paraId="5653D932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E75399">
              <w:rPr>
                <w:rFonts w:ascii="Times New Roman" w:hAnsi="Times New Roman"/>
                <w:color w:val="000000"/>
                <w:szCs w:val="21"/>
              </w:rPr>
              <w:t>Overdominant</w:t>
            </w:r>
            <w:proofErr w:type="spellEnd"/>
            <w:r w:rsidRPr="00E75399">
              <w:rPr>
                <w:rFonts w:ascii="Times New Roman" w:hAnsi="Times New Roman"/>
                <w:color w:val="000000"/>
                <w:szCs w:val="21"/>
              </w:rPr>
              <w:t xml:space="preserve"> model of RS1333045</w:t>
            </w:r>
          </w:p>
        </w:tc>
        <w:tc>
          <w:tcPr>
            <w:tcW w:w="1196" w:type="pct"/>
          </w:tcPr>
          <w:p w14:paraId="69C0376A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CC+TT</w:t>
            </w:r>
          </w:p>
        </w:tc>
        <w:tc>
          <w:tcPr>
            <w:tcW w:w="1047" w:type="pct"/>
          </w:tcPr>
          <w:p w14:paraId="0E1ADF10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TC</w:t>
            </w:r>
          </w:p>
        </w:tc>
        <w:tc>
          <w:tcPr>
            <w:tcW w:w="232" w:type="pct"/>
          </w:tcPr>
          <w:p w14:paraId="37EC1E76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941" w:type="pct"/>
          </w:tcPr>
          <w:p w14:paraId="785970CD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Statistical parameter</w:t>
            </w:r>
          </w:p>
        </w:tc>
        <w:tc>
          <w:tcPr>
            <w:tcW w:w="475" w:type="pct"/>
          </w:tcPr>
          <w:p w14:paraId="1A4963CF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i/>
                <w:iCs/>
                <w:color w:val="000000"/>
                <w:szCs w:val="21"/>
              </w:rPr>
              <w:t>P</w:t>
            </w:r>
            <w:r w:rsidRPr="00E75399">
              <w:rPr>
                <w:rFonts w:ascii="Times New Roman" w:hAnsi="Times New Roman"/>
                <w:color w:val="000000"/>
                <w:szCs w:val="21"/>
              </w:rPr>
              <w:t xml:space="preserve"> value</w:t>
            </w:r>
          </w:p>
        </w:tc>
      </w:tr>
      <w:tr w:rsidR="00E373FD" w:rsidRPr="00E75399" w14:paraId="05EC28E0" w14:textId="77777777" w:rsidTr="00E373FD">
        <w:trPr>
          <w:trHeight w:val="3130"/>
        </w:trPr>
        <w:tc>
          <w:tcPr>
            <w:tcW w:w="1109" w:type="pct"/>
            <w:tcBorders>
              <w:bottom w:val="nil"/>
            </w:tcBorders>
          </w:tcPr>
          <w:p w14:paraId="25F7528E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  <w:p w14:paraId="1C26E595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CKMB(U/L)</w:t>
            </w:r>
          </w:p>
          <w:p w14:paraId="1B42505C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gramStart"/>
            <w:r w:rsidRPr="00E75399">
              <w:rPr>
                <w:rFonts w:ascii="Times New Roman" w:hAnsi="Times New Roman"/>
                <w:color w:val="000000"/>
                <w:szCs w:val="21"/>
              </w:rPr>
              <w:t>TC(</w:t>
            </w:r>
            <w:proofErr w:type="gramEnd"/>
            <w:r w:rsidRPr="00E75399">
              <w:rPr>
                <w:rFonts w:ascii="Times New Roman" w:hAnsi="Times New Roman"/>
                <w:color w:val="000000"/>
                <w:szCs w:val="21"/>
              </w:rPr>
              <w:t>mmol/L)</w:t>
            </w:r>
          </w:p>
          <w:p w14:paraId="5A119AFC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gramStart"/>
            <w:r w:rsidRPr="00E75399">
              <w:rPr>
                <w:rFonts w:ascii="Times New Roman" w:hAnsi="Times New Roman"/>
                <w:color w:val="000000"/>
                <w:szCs w:val="21"/>
              </w:rPr>
              <w:t>TG(</w:t>
            </w:r>
            <w:proofErr w:type="gramEnd"/>
            <w:r w:rsidRPr="00E75399">
              <w:rPr>
                <w:rFonts w:ascii="Times New Roman" w:hAnsi="Times New Roman"/>
                <w:color w:val="000000"/>
                <w:szCs w:val="21"/>
              </w:rPr>
              <w:t>mmol/L)</w:t>
            </w:r>
          </w:p>
          <w:p w14:paraId="70738CE9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gramStart"/>
            <w:r w:rsidRPr="00E75399">
              <w:rPr>
                <w:rFonts w:ascii="Times New Roman" w:hAnsi="Times New Roman"/>
                <w:color w:val="000000"/>
                <w:szCs w:val="21"/>
              </w:rPr>
              <w:t>HDL(</w:t>
            </w:r>
            <w:proofErr w:type="gramEnd"/>
            <w:r w:rsidRPr="00E75399">
              <w:rPr>
                <w:rFonts w:ascii="Times New Roman" w:hAnsi="Times New Roman"/>
                <w:color w:val="000000"/>
                <w:szCs w:val="21"/>
              </w:rPr>
              <w:t>mmol/L)</w:t>
            </w:r>
          </w:p>
          <w:p w14:paraId="1BF1BEE8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gramStart"/>
            <w:r w:rsidRPr="00E75399">
              <w:rPr>
                <w:rFonts w:ascii="Times New Roman" w:hAnsi="Times New Roman"/>
                <w:color w:val="000000"/>
                <w:szCs w:val="21"/>
              </w:rPr>
              <w:t>LDL(</w:t>
            </w:r>
            <w:proofErr w:type="gramEnd"/>
            <w:r w:rsidRPr="00E75399">
              <w:rPr>
                <w:rFonts w:ascii="Times New Roman" w:hAnsi="Times New Roman"/>
                <w:color w:val="000000"/>
                <w:szCs w:val="21"/>
              </w:rPr>
              <w:t>mmol/L)</w:t>
            </w:r>
          </w:p>
          <w:p w14:paraId="2435924A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E75399">
              <w:rPr>
                <w:rFonts w:ascii="Times New Roman" w:hAnsi="Times New Roman"/>
                <w:color w:val="000000"/>
                <w:szCs w:val="21"/>
              </w:rPr>
              <w:t>ApoA</w:t>
            </w:r>
            <w:proofErr w:type="spellEnd"/>
            <w:r w:rsidRPr="00E75399">
              <w:rPr>
                <w:rFonts w:ascii="Times New Roman" w:hAnsi="Times New Roman"/>
                <w:color w:val="000000"/>
                <w:szCs w:val="21"/>
              </w:rPr>
              <w:t>(g/L)</w:t>
            </w:r>
          </w:p>
          <w:p w14:paraId="3639E9B7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E75399">
              <w:rPr>
                <w:rFonts w:ascii="Times New Roman" w:hAnsi="Times New Roman"/>
                <w:szCs w:val="21"/>
              </w:rPr>
              <w:t>ApoB</w:t>
            </w:r>
            <w:proofErr w:type="spellEnd"/>
            <w:r w:rsidRPr="00E75399">
              <w:rPr>
                <w:rFonts w:ascii="Times New Roman" w:hAnsi="Times New Roman"/>
                <w:szCs w:val="21"/>
              </w:rPr>
              <w:t>(g/L)</w:t>
            </w:r>
          </w:p>
          <w:p w14:paraId="66C7DA3C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Glu(mmol/L)</w:t>
            </w:r>
          </w:p>
          <w:p w14:paraId="1C0C17F3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Bun(mmol/L)</w:t>
            </w:r>
          </w:p>
          <w:p w14:paraId="16FF8B30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E75399">
              <w:rPr>
                <w:rFonts w:ascii="Times New Roman" w:hAnsi="Times New Roman"/>
                <w:color w:val="000000"/>
                <w:szCs w:val="21"/>
              </w:rPr>
              <w:t>Cre</w:t>
            </w:r>
            <w:proofErr w:type="spellEnd"/>
            <w:r w:rsidRPr="00E75399">
              <w:rPr>
                <w:rFonts w:ascii="Times New Roman" w:hAnsi="Times New Roman"/>
                <w:color w:val="000000"/>
                <w:szCs w:val="21"/>
              </w:rPr>
              <w:t>(µmol/L)</w:t>
            </w:r>
          </w:p>
        </w:tc>
        <w:tc>
          <w:tcPr>
            <w:tcW w:w="1196" w:type="pct"/>
            <w:tcBorders>
              <w:bottom w:val="nil"/>
            </w:tcBorders>
          </w:tcPr>
          <w:p w14:paraId="648B75F8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  <w:p w14:paraId="55399A83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17(13-22)</w:t>
            </w:r>
          </w:p>
          <w:p w14:paraId="1DE97141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4.62(3.84-5.52)</w:t>
            </w:r>
          </w:p>
          <w:p w14:paraId="1FAA800A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1.79(1.24-2.46)</w:t>
            </w:r>
          </w:p>
          <w:p w14:paraId="6AFEC6AA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1.35(1.12-1.64)</w:t>
            </w:r>
          </w:p>
          <w:p w14:paraId="4B184917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2.79(2.19-3.49)</w:t>
            </w:r>
          </w:p>
          <w:p w14:paraId="7DB8CF65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1.28(1.13-1.44)</w:t>
            </w:r>
          </w:p>
          <w:p w14:paraId="35F93FF1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0.91±0.23</w:t>
            </w:r>
          </w:p>
          <w:p w14:paraId="3616C9E8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5.08(4.57-5.91)</w:t>
            </w:r>
          </w:p>
          <w:p w14:paraId="234C9C74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4.88(3.98-5.76)</w:t>
            </w:r>
          </w:p>
          <w:p w14:paraId="4D1AD971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70(62-81)</w:t>
            </w:r>
          </w:p>
        </w:tc>
        <w:tc>
          <w:tcPr>
            <w:tcW w:w="1047" w:type="pct"/>
            <w:tcBorders>
              <w:bottom w:val="nil"/>
            </w:tcBorders>
          </w:tcPr>
          <w:p w14:paraId="1A14B2F3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  <w:p w14:paraId="2721C129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17(13-21)</w:t>
            </w:r>
          </w:p>
          <w:p w14:paraId="54FC142A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4.65(3.93-5.40)</w:t>
            </w:r>
          </w:p>
          <w:p w14:paraId="659E7A07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1.74(1.19-2.48)</w:t>
            </w:r>
          </w:p>
          <w:p w14:paraId="0BBC5888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1.38(1.14-1.63)</w:t>
            </w:r>
          </w:p>
          <w:p w14:paraId="539D01CB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2.75(2.18-3.36)</w:t>
            </w:r>
          </w:p>
          <w:p w14:paraId="495A9EEA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1.30(1.17-1.49)</w:t>
            </w:r>
          </w:p>
          <w:p w14:paraId="348F4C81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0.93±0.22</w:t>
            </w:r>
          </w:p>
          <w:p w14:paraId="7876AE00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5.05(4.63-6.02)</w:t>
            </w:r>
          </w:p>
          <w:p w14:paraId="7BFE3E97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4.88(4.07-6.14)</w:t>
            </w:r>
          </w:p>
          <w:p w14:paraId="63B42C27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71(62-82)</w:t>
            </w:r>
          </w:p>
        </w:tc>
        <w:tc>
          <w:tcPr>
            <w:tcW w:w="232" w:type="pct"/>
            <w:tcBorders>
              <w:bottom w:val="nil"/>
            </w:tcBorders>
          </w:tcPr>
          <w:p w14:paraId="120EB368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941" w:type="pct"/>
            <w:tcBorders>
              <w:bottom w:val="nil"/>
            </w:tcBorders>
          </w:tcPr>
          <w:p w14:paraId="59054B16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  <w:p w14:paraId="3B1E6E93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-0.527</w:t>
            </w:r>
          </w:p>
          <w:p w14:paraId="1984C03E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-0.190</w:t>
            </w:r>
          </w:p>
          <w:p w14:paraId="14CFBEE7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-0.616</w:t>
            </w:r>
          </w:p>
          <w:p w14:paraId="00DB5620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-0.741</w:t>
            </w:r>
          </w:p>
          <w:p w14:paraId="7983B18F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-0.839</w:t>
            </w:r>
          </w:p>
          <w:p w14:paraId="4C3FB409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-1.534</w:t>
            </w:r>
          </w:p>
          <w:p w14:paraId="42EA90AA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-1.369</w:t>
            </w:r>
          </w:p>
          <w:p w14:paraId="3BBCA9F7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-1.152</w:t>
            </w:r>
          </w:p>
          <w:p w14:paraId="4FD14B43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-1.013</w:t>
            </w:r>
          </w:p>
          <w:p w14:paraId="2B411DB6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-1.351</w:t>
            </w:r>
          </w:p>
        </w:tc>
        <w:tc>
          <w:tcPr>
            <w:tcW w:w="475" w:type="pct"/>
            <w:tcBorders>
              <w:bottom w:val="nil"/>
            </w:tcBorders>
          </w:tcPr>
          <w:p w14:paraId="7C1D96D2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  <w:p w14:paraId="162FEFFA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0.598</w:t>
            </w:r>
          </w:p>
          <w:p w14:paraId="4815FCB2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0.849</w:t>
            </w:r>
          </w:p>
          <w:p w14:paraId="0E8C1F52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0.538</w:t>
            </w:r>
          </w:p>
          <w:p w14:paraId="309A3A6C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0.359</w:t>
            </w:r>
          </w:p>
          <w:p w14:paraId="27C00C77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0.401</w:t>
            </w:r>
          </w:p>
          <w:p w14:paraId="0DAAF2CC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0.125</w:t>
            </w:r>
          </w:p>
          <w:p w14:paraId="72312D1C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0.171</w:t>
            </w:r>
          </w:p>
          <w:p w14:paraId="639C836E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0.249</w:t>
            </w:r>
          </w:p>
          <w:p w14:paraId="066B0156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0.311</w:t>
            </w:r>
          </w:p>
          <w:p w14:paraId="521EE2B5" w14:textId="77777777" w:rsidR="00E373FD" w:rsidRPr="00E75399" w:rsidRDefault="00E373FD" w:rsidP="00E373F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5399">
              <w:rPr>
                <w:rFonts w:ascii="Times New Roman" w:hAnsi="Times New Roman"/>
                <w:color w:val="000000"/>
                <w:szCs w:val="21"/>
              </w:rPr>
              <w:t>0.177</w:t>
            </w:r>
          </w:p>
        </w:tc>
      </w:tr>
    </w:tbl>
    <w:p w14:paraId="34D51793" w14:textId="6101FE7C" w:rsidR="001261B8" w:rsidRDefault="00703E94">
      <w:r>
        <w:rPr>
          <w:rFonts w:ascii="Times New Roman" w:hAnsi="Times New Roman"/>
          <w:b/>
          <w:color w:val="000000"/>
          <w:sz w:val="24"/>
        </w:rPr>
        <w:t>T</w:t>
      </w:r>
      <w:r>
        <w:rPr>
          <w:rFonts w:ascii="Times New Roman" w:hAnsi="Times New Roman" w:hint="eastAsia"/>
          <w:b/>
          <w:color w:val="000000"/>
          <w:sz w:val="24"/>
        </w:rPr>
        <w:t>able</w:t>
      </w:r>
      <w:r w:rsidR="00E373FD" w:rsidRPr="00E373FD">
        <w:rPr>
          <w:rFonts w:ascii="Times New Roman" w:hAnsi="Times New Roman"/>
          <w:b/>
          <w:color w:val="000000"/>
          <w:sz w:val="24"/>
        </w:rPr>
        <w:t xml:space="preserve"> </w:t>
      </w:r>
      <w:r>
        <w:rPr>
          <w:rFonts w:ascii="Times New Roman" w:hAnsi="Times New Roman"/>
          <w:b/>
          <w:color w:val="000000"/>
          <w:sz w:val="24"/>
        </w:rPr>
        <w:t>S</w:t>
      </w:r>
      <w:r w:rsidR="00E373FD" w:rsidRPr="00E373FD">
        <w:rPr>
          <w:rFonts w:ascii="Times New Roman" w:hAnsi="Times New Roman"/>
          <w:b/>
          <w:color w:val="000000"/>
          <w:sz w:val="24"/>
        </w:rPr>
        <w:t>2</w:t>
      </w:r>
      <w:r w:rsidR="00E373FD">
        <w:rPr>
          <w:rFonts w:ascii="Times New Roman" w:hAnsi="Times New Roman"/>
          <w:bCs/>
          <w:color w:val="000000"/>
          <w:sz w:val="24"/>
        </w:rPr>
        <w:t xml:space="preserve"> S</w:t>
      </w:r>
      <w:r w:rsidR="00E373FD" w:rsidRPr="0032162E">
        <w:rPr>
          <w:rFonts w:ascii="Times New Roman" w:hAnsi="Times New Roman"/>
          <w:bCs/>
          <w:color w:val="000000"/>
          <w:sz w:val="24"/>
        </w:rPr>
        <w:t xml:space="preserve">erological biomarkers in the </w:t>
      </w:r>
      <w:proofErr w:type="spellStart"/>
      <w:r w:rsidR="00E373FD">
        <w:rPr>
          <w:rFonts w:ascii="Times New Roman" w:hAnsi="Times New Roman" w:hint="eastAsia"/>
          <w:bCs/>
          <w:color w:val="000000"/>
          <w:sz w:val="24"/>
        </w:rPr>
        <w:t>over</w:t>
      </w:r>
      <w:r w:rsidR="00E373FD" w:rsidRPr="0032162E">
        <w:rPr>
          <w:rFonts w:ascii="Times New Roman" w:hAnsi="Times New Roman"/>
          <w:bCs/>
          <w:color w:val="000000"/>
          <w:sz w:val="24"/>
        </w:rPr>
        <w:t>dominant</w:t>
      </w:r>
      <w:proofErr w:type="spellEnd"/>
      <w:r w:rsidR="00E373FD" w:rsidRPr="0032162E">
        <w:rPr>
          <w:rFonts w:ascii="Times New Roman" w:hAnsi="Times New Roman"/>
          <w:bCs/>
          <w:color w:val="000000"/>
          <w:sz w:val="24"/>
        </w:rPr>
        <w:t xml:space="preserve"> model </w:t>
      </w:r>
      <w:bookmarkStart w:id="1" w:name="_GoBack"/>
      <w:bookmarkEnd w:id="0"/>
      <w:bookmarkEnd w:id="1"/>
    </w:p>
    <w:sectPr w:rsidR="001261B8" w:rsidSect="00F80F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BC3A4B" w14:textId="77777777" w:rsidR="008D7497" w:rsidRDefault="008D7497" w:rsidP="00372E2B">
      <w:r>
        <w:separator/>
      </w:r>
    </w:p>
  </w:endnote>
  <w:endnote w:type="continuationSeparator" w:id="0">
    <w:p w14:paraId="03A6A8BB" w14:textId="77777777" w:rsidR="008D7497" w:rsidRDefault="008D7497" w:rsidP="00372E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75654E" w14:textId="77777777" w:rsidR="008D7497" w:rsidRDefault="008D7497" w:rsidP="00372E2B">
      <w:r>
        <w:separator/>
      </w:r>
    </w:p>
  </w:footnote>
  <w:footnote w:type="continuationSeparator" w:id="0">
    <w:p w14:paraId="4D2CDB9E" w14:textId="77777777" w:rsidR="008D7497" w:rsidRDefault="008D7497" w:rsidP="00372E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9CD"/>
    <w:rsid w:val="000A7F05"/>
    <w:rsid w:val="00182D9A"/>
    <w:rsid w:val="002A1ECD"/>
    <w:rsid w:val="00372E2B"/>
    <w:rsid w:val="00425CA1"/>
    <w:rsid w:val="00427143"/>
    <w:rsid w:val="005C38B9"/>
    <w:rsid w:val="00601E05"/>
    <w:rsid w:val="0068068E"/>
    <w:rsid w:val="00703E94"/>
    <w:rsid w:val="007B0A40"/>
    <w:rsid w:val="00823702"/>
    <w:rsid w:val="0088217C"/>
    <w:rsid w:val="008822EB"/>
    <w:rsid w:val="008D7497"/>
    <w:rsid w:val="008F456A"/>
    <w:rsid w:val="00A429B0"/>
    <w:rsid w:val="00AB1A9C"/>
    <w:rsid w:val="00BF4A17"/>
    <w:rsid w:val="00BF7546"/>
    <w:rsid w:val="00D20FBF"/>
    <w:rsid w:val="00D83468"/>
    <w:rsid w:val="00E373FD"/>
    <w:rsid w:val="00E75399"/>
    <w:rsid w:val="00F273B2"/>
    <w:rsid w:val="00F519CD"/>
    <w:rsid w:val="00F80E5D"/>
    <w:rsid w:val="00F80FA7"/>
    <w:rsid w:val="00F86C98"/>
    <w:rsid w:val="00FC5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42DF68"/>
  <w15:chartTrackingRefBased/>
  <w15:docId w15:val="{DEF5D793-244C-46D9-ACA2-76B71A15E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2E2B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2E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2E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2E2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2E2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72E2B"/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72E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6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先森</dc:creator>
  <cp:keywords/>
  <dc:description/>
  <cp:lastModifiedBy>华先森</cp:lastModifiedBy>
  <cp:revision>10</cp:revision>
  <dcterms:created xsi:type="dcterms:W3CDTF">2019-12-23T02:41:00Z</dcterms:created>
  <dcterms:modified xsi:type="dcterms:W3CDTF">2020-01-24T09:02:00Z</dcterms:modified>
</cp:coreProperties>
</file>